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85BBEA" w14:textId="77777777" w:rsidR="00B148A9" w:rsidRPr="00143EE7" w:rsidRDefault="00143EE7" w:rsidP="00B148A9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143EE7">
        <w:rPr>
          <w:rFonts w:ascii="Times New Roman" w:hAnsi="Times New Roman"/>
          <w:b/>
          <w:sz w:val="24"/>
          <w:szCs w:val="24"/>
          <w:lang w:val="en-US"/>
        </w:rPr>
        <w:t xml:space="preserve">S3 Table. </w:t>
      </w:r>
      <w:proofErr w:type="gramStart"/>
      <w:r w:rsidR="00B148A9" w:rsidRPr="00143EE7">
        <w:rPr>
          <w:rFonts w:ascii="Times New Roman" w:hAnsi="Times New Roman"/>
          <w:b/>
          <w:sz w:val="24"/>
          <w:szCs w:val="24"/>
          <w:lang w:val="en-US"/>
        </w:rPr>
        <w:t>Activities and Participation component.</w:t>
      </w:r>
      <w:proofErr w:type="gramEnd"/>
      <w:r w:rsidR="00B148A9" w:rsidRPr="00143EE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W w:w="9710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21"/>
        <w:gridCol w:w="4860"/>
        <w:gridCol w:w="1294"/>
        <w:gridCol w:w="1243"/>
        <w:gridCol w:w="1192"/>
      </w:tblGrid>
      <w:tr w:rsidR="00B148A9" w:rsidRPr="00B340A0" w14:paraId="40056473" w14:textId="77777777" w:rsidTr="00693549">
        <w:tc>
          <w:tcPr>
            <w:tcW w:w="1126" w:type="dxa"/>
            <w:tcBorders>
              <w:left w:val="nil"/>
              <w:right w:val="nil"/>
            </w:tcBorders>
          </w:tcPr>
          <w:p w14:paraId="4F86E16A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ICF code</w:t>
            </w:r>
          </w:p>
        </w:tc>
        <w:tc>
          <w:tcPr>
            <w:tcW w:w="4893" w:type="dxa"/>
            <w:tcBorders>
              <w:left w:val="nil"/>
              <w:right w:val="nil"/>
            </w:tcBorders>
          </w:tcPr>
          <w:p w14:paraId="04827E72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ICF category</w:t>
            </w:r>
          </w:p>
        </w:tc>
        <w:tc>
          <w:tcPr>
            <w:tcW w:w="1294" w:type="dxa"/>
            <w:tcBorders>
              <w:left w:val="nil"/>
              <w:right w:val="nil"/>
            </w:tcBorders>
          </w:tcPr>
          <w:p w14:paraId="1D399436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Percentage (%)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04" w:type="dxa"/>
            <w:tcBorders>
              <w:left w:val="nil"/>
              <w:right w:val="nil"/>
            </w:tcBorders>
          </w:tcPr>
          <w:p w14:paraId="44F7A951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Consensus among experts</w:t>
            </w:r>
          </w:p>
        </w:tc>
        <w:tc>
          <w:tcPr>
            <w:tcW w:w="1193" w:type="dxa"/>
            <w:tcBorders>
              <w:left w:val="nil"/>
              <w:right w:val="nil"/>
            </w:tcBorders>
          </w:tcPr>
          <w:p w14:paraId="6C277020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Included in ICF Core Set</w:t>
            </w:r>
          </w:p>
        </w:tc>
      </w:tr>
      <w:tr w:rsidR="00B148A9" w:rsidRPr="000C15AD" w14:paraId="6D3872A9" w14:textId="77777777" w:rsidTr="00693549">
        <w:tc>
          <w:tcPr>
            <w:tcW w:w="1126" w:type="dxa"/>
            <w:tcBorders>
              <w:left w:val="nil"/>
              <w:bottom w:val="nil"/>
              <w:right w:val="nil"/>
            </w:tcBorders>
          </w:tcPr>
          <w:p w14:paraId="29EB6E1D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155</w:t>
            </w:r>
            <w:proofErr w:type="gramEnd"/>
          </w:p>
        </w:tc>
        <w:tc>
          <w:tcPr>
            <w:tcW w:w="4893" w:type="dxa"/>
            <w:tcBorders>
              <w:left w:val="nil"/>
              <w:bottom w:val="nil"/>
              <w:right w:val="nil"/>
            </w:tcBorders>
          </w:tcPr>
          <w:p w14:paraId="47EC1C50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Acquiring skills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</w:tcPr>
          <w:p w14:paraId="4806F15E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</w:tcPr>
          <w:p w14:paraId="4D6687DA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</w:tcPr>
          <w:p w14:paraId="717694D4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B148A9" w:rsidRPr="000C15AD" w14:paraId="0FF55D68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993C218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16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2489E092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Focusing attentio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8791050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773ADA5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BD971F3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3AF7B06A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30D286F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163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3AD5195E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Think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C3B0C55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054E2E9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391C9CD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1675C89E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B379E8F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166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2FCABBCD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Read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F9377E0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76A7C08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B250677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122D54D7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F9E1084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175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2DEC7DDB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Solving problem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4A51598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C3A5CA9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6017D36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B148A9" w:rsidRPr="000C15AD" w14:paraId="7E0D427D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01C75DF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177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0EE2EDF1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Making decision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2CEE8D4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6C6E249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6E3D91E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438BD1DB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DBCB982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21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2C25930F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Undertaking a single task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8877054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EED241A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A8ECE44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1B43A76B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5FE9F84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22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743A6670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Undertaking multiple task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F78CE92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899A8DB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9EFB01A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1544A629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D7A82C6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23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2FF7A3AC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Carrying out daily routin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A4ECABC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BC4728D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A6B6669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B148A9" w:rsidRPr="000C15AD" w14:paraId="664FFA39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5A72879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24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78C8588F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Handling stress and other psychological demand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8FA6567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910F934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B354976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B148A9" w:rsidRPr="000C15AD" w14:paraId="0EBD46C4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53F4C0D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31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0855656B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Communicating with - receiving - spoken messag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F20736A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AF89688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DB39DE6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71022382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E508840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315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4287B7D2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Communicating with - receiving - nonverbal messag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BA3D272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6CD537B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E085719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4802A00A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A1932BA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33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33BBF731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Speak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D06E2C0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C35B253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306D412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13B7D201" w14:textId="77777777" w:rsidTr="00693549">
        <w:trPr>
          <w:trHeight w:val="467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7C26FE2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335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694AF92E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Producing nonverbal messag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C464FDF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0730903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82D7A40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435C243B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E00214B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35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360A052D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Conversatio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9755B67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6403FE7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9E077AE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3442A388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0E6B2FE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47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6D6D7FA8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Using transportatio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CC73184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0C35492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09020B0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7763284B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B885698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lastRenderedPageBreak/>
              <w:t>d475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386F07C8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Driv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68A5DF3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542E208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1E633F0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0BF254C5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20DC899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51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55D57005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Washing oneself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83752DE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D7313CB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2CB4A68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05D0B744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AAACD00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52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3587651F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Caring for body part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63F3439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1C34001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A7B4347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025F2F86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3134F38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53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06D2F4EF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Toilet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60B2347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4554C4F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75D53A8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B148A9" w:rsidRPr="000C15AD" w14:paraId="4D8B64AB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8AED2D7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54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05DB4D91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Dress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93B546B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422752D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8F5ECD4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2BA62BDE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7A1E449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55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18BFC181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Eat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F6F2471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5D5CDD5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646227E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B148A9" w:rsidRPr="000C15AD" w14:paraId="023EA275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0EDB34D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57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5A0447AB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Looking after one's health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13E5BE3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057FB78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A56E291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B148A9" w:rsidRPr="000C15AD" w14:paraId="057AEDA3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7EB12D5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61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503E554A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Acquiring a place to l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25AD58C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1BF1148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A06E48E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79707FF9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7FB35B8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62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5B48B3D3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Acquisition of goods and servic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F2799A5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D3E094F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FF808A5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1861A672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BEA7215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63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1C278EEF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Preparing meal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4A331AE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3B5A54B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A931A38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59F792FF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53B1D8E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64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77E9CEFD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Doing housework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FB6AA3B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DAD900B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67BE472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603B861F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9CF3993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65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6DE07652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Caring for household object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7281149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72C1422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10D246F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67BBA7A6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6953E42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66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06825281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Assisting other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0A3E140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A052B8B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3643E6C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253EE6BF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51B733B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71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292075CD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Basic interpersonal interaction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D540B5E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C450371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EA1EE46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B148A9" w:rsidRPr="000C15AD" w14:paraId="3D243BD0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926F5D7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72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66B22BBE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Complex interpersonal interaction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C4514ED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140C06E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C23313A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B148A9" w:rsidRPr="000C15AD" w14:paraId="38747414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21767D1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73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46F67AD1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Relating with stranger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8D27F1C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E63578C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42271CD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0B727DF1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695FC5A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74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22FF07C7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Formal relationship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CDA132B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51E231A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035650D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218475F9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2562E57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75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7F3C8463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Informal social relationship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FAFC06D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475F62F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C7221B8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4021F3F2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1AE9B09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76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527E9058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Family relationship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C746558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860D7F4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6499690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B148A9" w:rsidRPr="000C15AD" w14:paraId="35469236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1985863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77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7C83C71F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Intimate relationship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67AE586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3C429DD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786B124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0C97FF60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F63FD2D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lang w:val="en-US" w:eastAsia="es-ES"/>
              </w:rPr>
              <w:t>d81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69F4A633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es-ES"/>
              </w:rPr>
              <w:t>Informal educatio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998E04C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93F3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8E1A16C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2FA6F98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B148A9" w:rsidRPr="000C15AD" w14:paraId="46CAEAEC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E2CC1BE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82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561174E2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School educatio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6BDDA4A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C6C4111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0091081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5E024F40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1A33334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825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1CF03912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Vocational train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6CA1FA9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32D721B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17F5C3D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3E3F6B1B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9A721D8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83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3BCA1BE8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Higher educatio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39D7536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AA681F7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0D4C968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785CB20B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1FCB9DC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84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7772F899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Apprenticeship (work preparation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0B7F0F5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BA3A5B7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0195EF5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27BA0832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727566C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845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5B2B1B9D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Acquiring, keeping and terminating a job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FCF4096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CED7934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D4FC15D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B148A9" w:rsidRPr="000C15AD" w14:paraId="04797FDE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6D91FF0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85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72AAEF62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Remunerative employmen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2AE8175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BA92CEA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42CC474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65410880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42B2670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855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466E78C5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Non-remunerative employmen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71BEE7E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59911D8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C4E5C8A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065E18CB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AF005C6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86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351A264B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Basic economic transaction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73BC8E9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B977F4A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DFB2242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69FFEDBD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2E9DCEA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865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40CCED8D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Complex economic transaction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0C20D52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F85C71F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A34E347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714A7DDA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A50486D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87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14F72C22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Economic self-sufficienc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964C01C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92ACF02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A545B96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13335602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1CB17C5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91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775BB8E7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Community lif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4D17C0B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3906ADE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6609B52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B148A9" w:rsidRPr="000C15AD" w14:paraId="0D1C9943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3774D90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d92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02E7680E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Recreation and leisur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28F934B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9124C2F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E0190CB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7B0E4B76" w14:textId="77777777" w:rsidTr="00693549"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D3046D4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d93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bottom w:val="nil"/>
              <w:right w:val="nil"/>
            </w:tcBorders>
          </w:tcPr>
          <w:p w14:paraId="601A024A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Religion and spirituality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0D6B177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763013E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C33674A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B148A9" w:rsidRPr="000C15AD" w14:paraId="2333935E" w14:textId="77777777" w:rsidTr="00693549">
        <w:tc>
          <w:tcPr>
            <w:tcW w:w="1126" w:type="dxa"/>
            <w:tcBorders>
              <w:top w:val="nil"/>
              <w:left w:val="nil"/>
              <w:right w:val="nil"/>
            </w:tcBorders>
          </w:tcPr>
          <w:p w14:paraId="6E71D5F1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d950</w:t>
            </w:r>
            <w:proofErr w:type="gramEnd"/>
          </w:p>
        </w:tc>
        <w:tc>
          <w:tcPr>
            <w:tcW w:w="4893" w:type="dxa"/>
            <w:tcBorders>
              <w:top w:val="nil"/>
              <w:left w:val="nil"/>
              <w:right w:val="nil"/>
            </w:tcBorders>
          </w:tcPr>
          <w:p w14:paraId="202963EE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i/>
                <w:color w:val="000000"/>
                <w:sz w:val="24"/>
                <w:szCs w:val="24"/>
                <w:lang w:val="en-US" w:eastAsia="es-ES"/>
              </w:rPr>
              <w:t>Political life and citizenship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</w:tcPr>
          <w:p w14:paraId="6EEB7228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</w:tcPr>
          <w:p w14:paraId="59875A6C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</w:tcPr>
          <w:p w14:paraId="38A4BEAC" w14:textId="77777777" w:rsidR="00B148A9" w:rsidRPr="000C15AD" w:rsidRDefault="00B148A9" w:rsidP="00693549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</w:tbl>
    <w:p w14:paraId="0CA9508C" w14:textId="77777777" w:rsidR="00B148A9" w:rsidRPr="000C15AD" w:rsidRDefault="00B148A9" w:rsidP="00B148A9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5683C4B4" w14:textId="77777777" w:rsidR="00B148A9" w:rsidRPr="000C15AD" w:rsidRDefault="00B148A9" w:rsidP="00B148A9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es-ES"/>
        </w:rPr>
      </w:pPr>
      <w:r w:rsidRPr="000C15AD">
        <w:rPr>
          <w:rFonts w:ascii="Times New Roman" w:hAnsi="Times New Roman"/>
          <w:color w:val="000000"/>
          <w:sz w:val="24"/>
          <w:szCs w:val="24"/>
          <w:lang w:val="en-US" w:eastAsia="es-ES"/>
        </w:rPr>
        <w:t>Abbreviations: ICF, International Classification of Functioning, Disability, and Health.</w:t>
      </w:r>
    </w:p>
    <w:p w14:paraId="181E0FED" w14:textId="77777777" w:rsidR="00B148A9" w:rsidRPr="000C15AD" w:rsidRDefault="00B148A9" w:rsidP="00B148A9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C15AD">
        <w:rPr>
          <w:rFonts w:ascii="Times New Roman" w:hAnsi="Times New Roman"/>
          <w:i/>
          <w:sz w:val="24"/>
          <w:szCs w:val="24"/>
          <w:lang w:val="en-US"/>
        </w:rPr>
        <w:t>Italic text</w:t>
      </w:r>
      <w:r w:rsidRPr="000C15AD">
        <w:rPr>
          <w:rFonts w:ascii="Times New Roman" w:hAnsi="Times New Roman"/>
          <w:color w:val="000000"/>
          <w:sz w:val="24"/>
          <w:szCs w:val="24"/>
          <w:lang w:val="en-US" w:eastAsia="es-ES"/>
        </w:rPr>
        <w:t xml:space="preserve">: </w:t>
      </w:r>
      <w:r w:rsidRPr="000C15AD">
        <w:rPr>
          <w:rFonts w:ascii="Times New Roman" w:hAnsi="Times New Roman"/>
          <w:sz w:val="24"/>
          <w:szCs w:val="24"/>
          <w:lang w:val="en-US"/>
        </w:rPr>
        <w:t>Categories from the ICF-CS for schizophrenia for which consensus was not reached in the third round of the Delphi study.</w:t>
      </w:r>
      <w:proofErr w:type="gramEnd"/>
      <w:r w:rsidRPr="000C15AD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5455A51A" w14:textId="77777777" w:rsidR="00B148A9" w:rsidRPr="000C15AD" w:rsidRDefault="00B148A9" w:rsidP="00B148A9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es-ES"/>
        </w:rPr>
      </w:pPr>
      <w:proofErr w:type="gramStart"/>
      <w:r w:rsidRPr="000C15AD">
        <w:rPr>
          <w:rFonts w:ascii="Times New Roman" w:hAnsi="Times New Roman"/>
          <w:color w:val="000000"/>
          <w:sz w:val="24"/>
          <w:szCs w:val="24"/>
          <w:vertAlign w:val="superscript"/>
          <w:lang w:val="en-US" w:eastAsia="es-ES"/>
        </w:rPr>
        <w:t>a</w:t>
      </w:r>
      <w:proofErr w:type="gramEnd"/>
      <w:r w:rsidRPr="000C15AD">
        <w:rPr>
          <w:rFonts w:ascii="Times New Roman" w:hAnsi="Times New Roman"/>
          <w:color w:val="000000"/>
          <w:sz w:val="24"/>
          <w:szCs w:val="24"/>
          <w:lang w:val="en-US" w:eastAsia="es-ES"/>
        </w:rPr>
        <w:t xml:space="preserve"> Percentage of participants who considered the respective ICF category as relevant in the third round</w:t>
      </w:r>
      <w:r>
        <w:rPr>
          <w:rFonts w:ascii="Times New Roman" w:hAnsi="Times New Roman"/>
          <w:color w:val="000000"/>
          <w:sz w:val="24"/>
          <w:szCs w:val="24"/>
          <w:lang w:val="en-US" w:eastAsia="es-ES"/>
        </w:rPr>
        <w:t xml:space="preserve"> (n=137)</w:t>
      </w:r>
      <w:r w:rsidRPr="000C15AD">
        <w:rPr>
          <w:rFonts w:ascii="Times New Roman" w:hAnsi="Times New Roman"/>
          <w:color w:val="000000"/>
          <w:sz w:val="24"/>
          <w:szCs w:val="24"/>
          <w:lang w:val="en-US" w:eastAsia="es-ES"/>
        </w:rPr>
        <w:t>.</w:t>
      </w:r>
    </w:p>
    <w:p w14:paraId="74ABC483" w14:textId="77777777" w:rsidR="00B148A9" w:rsidRPr="000C15AD" w:rsidRDefault="00B148A9" w:rsidP="00B148A9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es-ES"/>
        </w:rPr>
      </w:pPr>
      <w:proofErr w:type="gramStart"/>
      <w:r w:rsidRPr="000C15AD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proofErr w:type="gramEnd"/>
      <w:r w:rsidRPr="000C15AD">
        <w:rPr>
          <w:rFonts w:ascii="Times New Roman" w:hAnsi="Times New Roman"/>
          <w:sz w:val="24"/>
          <w:szCs w:val="24"/>
          <w:lang w:val="en-US"/>
        </w:rPr>
        <w:t xml:space="preserve"> Categories included in the Brief ICF-CS for schizophrenia. </w:t>
      </w:r>
    </w:p>
    <w:p w14:paraId="7C9ECF45" w14:textId="77777777" w:rsidR="003523C9" w:rsidRDefault="003523C9"/>
    <w:sectPr w:rsidR="003523C9" w:rsidSect="003523C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8A9"/>
    <w:rsid w:val="00143EE7"/>
    <w:rsid w:val="003523C9"/>
    <w:rsid w:val="00B14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E84B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8A9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8A9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6</Words>
  <Characters>2015</Characters>
  <Application>Microsoft Macintosh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bbzd</dc:creator>
  <cp:keywords/>
  <dc:description/>
  <cp:lastModifiedBy>Aibbzd</cp:lastModifiedBy>
  <cp:revision>2</cp:revision>
  <dcterms:created xsi:type="dcterms:W3CDTF">2019-01-09T11:43:00Z</dcterms:created>
  <dcterms:modified xsi:type="dcterms:W3CDTF">2019-01-09T11:52:00Z</dcterms:modified>
</cp:coreProperties>
</file>